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C8F" w:rsidRPr="00F76EE1" w:rsidRDefault="00394C8F" w:rsidP="00F43929">
      <w:pPr>
        <w:rPr>
          <w:rFonts w:ascii="Times New Roman" w:hAnsi="Times New Roman" w:cs="Times New Roman"/>
        </w:rPr>
      </w:pPr>
      <w:r w:rsidRPr="00131031">
        <w:rPr>
          <w:rFonts w:ascii="Times New Roman" w:hAnsi="Times New Roman" w:cs="Times New Roman"/>
          <w:b/>
        </w:rPr>
        <w:t xml:space="preserve">Table </w:t>
      </w:r>
      <w:r w:rsidR="00F43929" w:rsidRPr="00131031">
        <w:rPr>
          <w:rFonts w:ascii="Times New Roman" w:hAnsi="Times New Roman" w:cs="Times New Roman"/>
          <w:b/>
        </w:rPr>
        <w:t>S</w:t>
      </w:r>
      <w:r w:rsidRPr="00131031">
        <w:rPr>
          <w:rFonts w:ascii="Times New Roman" w:hAnsi="Times New Roman" w:cs="Times New Roman"/>
          <w:b/>
        </w:rPr>
        <w:t>1.</w:t>
      </w:r>
      <w:r w:rsidRPr="00F76EE1">
        <w:rPr>
          <w:rFonts w:ascii="Times New Roman" w:hAnsi="Times New Roman" w:cs="Times New Roman"/>
        </w:rPr>
        <w:t xml:space="preserve"> </w:t>
      </w:r>
      <w:r w:rsidR="00131031" w:rsidRPr="00131031">
        <w:rPr>
          <w:rFonts w:ascii="Times New Roman" w:hAnsi="Times New Roman" w:cs="Times New Roman"/>
        </w:rPr>
        <w:t xml:space="preserve">Associations between </w:t>
      </w:r>
      <w:r w:rsidR="00131031" w:rsidRPr="00131031">
        <w:rPr>
          <w:rFonts w:ascii="Times New Roman" w:hAnsi="Times New Roman" w:cs="Times New Roman"/>
          <w:i/>
        </w:rPr>
        <w:t xml:space="preserve">ALDH2 </w:t>
      </w:r>
      <w:r w:rsidR="00131031" w:rsidRPr="00131031">
        <w:rPr>
          <w:rFonts w:ascii="Times New Roman" w:hAnsi="Times New Roman" w:cs="Times New Roman"/>
        </w:rPr>
        <w:t>polymorphism and breast cancer risk by menopausal status</w:t>
      </w:r>
    </w:p>
    <w:tbl>
      <w:tblPr>
        <w:tblW w:w="153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83"/>
        <w:gridCol w:w="1276"/>
        <w:gridCol w:w="1980"/>
        <w:gridCol w:w="2273"/>
        <w:gridCol w:w="218"/>
        <w:gridCol w:w="1199"/>
        <w:gridCol w:w="2268"/>
        <w:gridCol w:w="2268"/>
        <w:gridCol w:w="284"/>
        <w:gridCol w:w="992"/>
        <w:gridCol w:w="890"/>
      </w:tblGrid>
      <w:tr w:rsidR="00F43929" w:rsidRPr="00F43929" w:rsidTr="00F43929">
        <w:trPr>
          <w:trHeight w:val="326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remenopausal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9"/>
                <w:szCs w:val="19"/>
              </w:rPr>
            </w:pPr>
            <w:r w:rsidRPr="00F43929">
              <w:rPr>
                <w:rFonts w:ascii="ＭＳ Ｐゴシック" w:eastAsia="ＭＳ Ｐゴシック" w:hAnsi="ＭＳ Ｐゴシック" w:cs="ＭＳ Ｐゴシック" w:hint="eastAsia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7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ostmenopausa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9"/>
                <w:szCs w:val="19"/>
              </w:rPr>
            </w:pPr>
            <w:r w:rsidRPr="00F43929">
              <w:rPr>
                <w:rFonts w:ascii="ＭＳ Ｐゴシック" w:eastAsia="ＭＳ Ｐゴシック" w:hAnsi="ＭＳ Ｐゴシック" w:cs="ＭＳ Ｐゴシック" w:hint="eastAsia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ALDH2 genotyp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5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ALDH2 genotyp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P for heterogeneity</w:t>
            </w: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9"/>
                <w:szCs w:val="19"/>
                <w:vertAlign w:val="superscript"/>
              </w:rPr>
              <w:t>b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Glu/Gl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Glu/Ly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Lys/Ly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Glu/Gl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Glu/L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Lys/Ly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For Glu/Ly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For Lys/Lys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Overal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,980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,032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65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,801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2,038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379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4 (0.96-1.13, p=0.295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1 (1.03-1.43, p=0.02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9 (0.91-1.07, p=0.7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8 (0.92-1.27, p=0.3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4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327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32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ER stat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,416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277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43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,220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254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38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</w:t>
            </w:r>
            <w:bookmarkStart w:id="0" w:name="_GoBack"/>
            <w:bookmarkEnd w:id="0"/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2 (0.93-1.12, p=0.63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1.25 (1.04-1.50, p=0.01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3 (0.94-1.13, p=0.5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3 (0.94-1.36, p=0.18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8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447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147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79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0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174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08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03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5 (0.93-1.18, p=0.408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5 (0.81-1.35, p=0.73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1 (0.90-1.16, p=0.8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0 (0.79-1.27, p=0.9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6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785</w:t>
            </w:r>
          </w:p>
        </w:tc>
      </w:tr>
      <w:tr w:rsidR="00F43929" w:rsidRPr="00F43929" w:rsidTr="00F43929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R stat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,116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095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19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,116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0952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19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7 (0.88-1.06, p=0.48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1.23 (1.02-1.49, p=0.03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1 (0.91-1.11, p=0.8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8 (0.89-1.31, p=0.4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7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669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lastRenderedPageBreak/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106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71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7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106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71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7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4 (0.92-1.17, p=0.53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3 (0.80-1.35, p=0.76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1 (0.90-1.13, p=0.8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1 (0.88-1.38, p=0.38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7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669</w:t>
            </w:r>
          </w:p>
        </w:tc>
      </w:tr>
      <w:tr w:rsidR="00F43929" w:rsidRPr="00F43929" w:rsidTr="00F43929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HER2 statu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090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27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6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090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27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6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2 (0.89-1.17, p=0.76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7 (0.80-1.43, p=0.65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1 (0.87-1.17, p=0.8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4 (0.93-1.64, p=0.1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48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363/4,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45/2,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20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363/3,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45/2,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20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6 (0.85-1.08, p=0.497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1 (0.95-1.53, p=0.12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0 (0.97-1.24, p=0.1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7 (1.01-1.60, p=0.0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1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776</w:t>
            </w:r>
          </w:p>
        </w:tc>
      </w:tr>
      <w:tr w:rsidR="00F43929" w:rsidRPr="00F43929" w:rsidTr="00F43929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ＭＳ Ｐゴシック" w:eastAsia="ＭＳ Ｐゴシック" w:hAnsi="ＭＳ Ｐゴシック" w:cs="ＭＳ Ｐゴシック" w:hint="eastAsia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  <w:tr w:rsidR="00F43929" w:rsidRPr="00F43929" w:rsidTr="00F43929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Lumin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060/4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77/2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7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90/3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02/2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01/3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2 (0.78-1.09, p=0.323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6 (0.98-1.63, p=0.07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3 (0.88-1.22, p=0.6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31 (1.02-1.69, p=0.0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3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0.830 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Triple posi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21/4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46/2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8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21/4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46/2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8/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2 (0.87-1.19, p=0.800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8 (0.77-1.53, p=0.65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7 (0.89-1.30, p=0.4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34 (0.94-1.91, p=0.1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0.70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388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HER2 enric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42/4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58/2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6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42/4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58/2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6/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5 (0.77-1.18, p=0.662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3 (0.73-1.76, p=0.58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7 (0.79-1.19, p=0.8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4 (0.75-1.72, p=0.5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8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77</w:t>
            </w: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  <w:t>Triple 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2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ases /Contro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92/4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65/205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3/3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92/4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65/2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3/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</w:tr>
      <w:tr w:rsidR="00F43929" w:rsidRPr="00F43929" w:rsidTr="00F43929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OR (95% CI)</w:t>
            </w: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20 (0.98-1.48, p=0.081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3 (0.71-1.79, p=0.59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08 (0.86-1.34, p=0.5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.10 (0.70-1.74, p=0.6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8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0.943</w:t>
            </w:r>
          </w:p>
        </w:tc>
      </w:tr>
      <w:tr w:rsidR="00F43929" w:rsidRPr="00F43929" w:rsidTr="00F43929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3929" w:rsidRPr="00F43929" w:rsidRDefault="00F43929" w:rsidP="00F4392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Times New Roman" w:eastAsia="ＭＳ Ｐゴシック" w:hAnsi="Times New Roman" w:cs="Times New Roman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929" w:rsidRPr="00F43929" w:rsidRDefault="00F43929" w:rsidP="00F4392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19"/>
                <w:szCs w:val="19"/>
              </w:rPr>
            </w:pPr>
            <w:r w:rsidRPr="00F43929">
              <w:rPr>
                <w:rFonts w:ascii="ＭＳ Ｐゴシック" w:eastAsia="ＭＳ Ｐゴシック" w:hAnsi="ＭＳ Ｐゴシック" w:cs="ＭＳ Ｐゴシック" w:hint="eastAsia"/>
                <w:color w:val="FF0000"/>
                <w:kern w:val="0"/>
                <w:sz w:val="19"/>
                <w:szCs w:val="19"/>
              </w:rPr>
              <w:t xml:space="preserve">　</w:t>
            </w:r>
          </w:p>
        </w:tc>
      </w:tr>
    </w:tbl>
    <w:p w:rsidR="00F43929" w:rsidRDefault="00F43929" w:rsidP="00A52069">
      <w:r w:rsidRPr="00513F5D">
        <w:rPr>
          <w:vertAlign w:val="superscript"/>
        </w:rPr>
        <w:t>a</w:t>
      </w:r>
      <w:r w:rsidRPr="00F43929">
        <w:t xml:space="preserve"> ORs were adjusted for age (continuous), Asian principal components and study sites.</w:t>
      </w:r>
    </w:p>
    <w:p w:rsidR="00F43929" w:rsidRDefault="00F43929" w:rsidP="00A52069">
      <w:r w:rsidRPr="00513F5D">
        <w:rPr>
          <w:vertAlign w:val="superscript"/>
        </w:rPr>
        <w:t>b</w:t>
      </w:r>
      <w:r w:rsidRPr="00F43929">
        <w:t xml:space="preserve"> heterogeneity by menopausal status.</w:t>
      </w:r>
    </w:p>
    <w:p w:rsidR="00F43929" w:rsidRPr="00A52069" w:rsidRDefault="00F43929" w:rsidP="00A52069">
      <w:r w:rsidRPr="00F43929">
        <w:t>Abbreviation : OR, odds ratio; ER, estrogen receptor; PR, progesterone receptor; HER2, human epidermal growth factor receptor 2</w:t>
      </w:r>
    </w:p>
    <w:sectPr w:rsidR="00F43929" w:rsidRPr="00A52069" w:rsidSect="00394C8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477" w:rsidRDefault="00E65477" w:rsidP="00F43929">
      <w:r>
        <w:separator/>
      </w:r>
    </w:p>
  </w:endnote>
  <w:endnote w:type="continuationSeparator" w:id="0">
    <w:p w:rsidR="00E65477" w:rsidRDefault="00E65477" w:rsidP="00F43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477" w:rsidRDefault="00E65477" w:rsidP="00F43929">
      <w:r>
        <w:separator/>
      </w:r>
    </w:p>
  </w:footnote>
  <w:footnote w:type="continuationSeparator" w:id="0">
    <w:p w:rsidR="00E65477" w:rsidRDefault="00E65477" w:rsidP="00F43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C8F"/>
    <w:rsid w:val="00115751"/>
    <w:rsid w:val="00131031"/>
    <w:rsid w:val="00394C8F"/>
    <w:rsid w:val="004810BB"/>
    <w:rsid w:val="00513F5D"/>
    <w:rsid w:val="008411BE"/>
    <w:rsid w:val="0093516C"/>
    <w:rsid w:val="00A52069"/>
    <w:rsid w:val="00D66565"/>
    <w:rsid w:val="00E65477"/>
    <w:rsid w:val="00F43929"/>
    <w:rsid w:val="00F7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13550D"/>
  <w15:chartTrackingRefBased/>
  <w15:docId w15:val="{4E8D787B-C528-4C5A-91ED-C4C2DB61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9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3929"/>
  </w:style>
  <w:style w:type="paragraph" w:styleId="a5">
    <w:name w:val="footer"/>
    <w:basedOn w:val="a"/>
    <w:link w:val="a6"/>
    <w:uiPriority w:val="99"/>
    <w:unhideWhenUsed/>
    <w:rsid w:val="00F439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3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6D161-3AF0-4960-ACAB-B889FAECB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嵩 鵜飼</dc:creator>
  <cp:keywords/>
  <dc:description/>
  <cp:lastModifiedBy>鵜飼 知嵩</cp:lastModifiedBy>
  <cp:revision>6</cp:revision>
  <dcterms:created xsi:type="dcterms:W3CDTF">2019-01-08T05:54:00Z</dcterms:created>
  <dcterms:modified xsi:type="dcterms:W3CDTF">2019-01-08T06:37:00Z</dcterms:modified>
</cp:coreProperties>
</file>